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E3F61" w14:textId="77777777" w:rsidR="00463086" w:rsidRDefault="00463086">
      <w:pPr>
        <w:rPr>
          <w:rFonts w:ascii="Times New Roman" w:hAnsi="Times New Roman" w:cs="Times New Roman"/>
          <w:color w:val="000000"/>
        </w:rPr>
      </w:pPr>
    </w:p>
    <w:p w14:paraId="4118B719" w14:textId="77777777" w:rsidR="00463086" w:rsidRPr="00463086" w:rsidRDefault="00463086" w:rsidP="00463086">
      <w:pPr>
        <w:jc w:val="center"/>
        <w:rPr>
          <w:rFonts w:ascii="Times New Roman" w:hAnsi="Times New Roman" w:cs="Times New Roman"/>
          <w:b/>
          <w:bCs/>
          <w:color w:val="000000"/>
        </w:rPr>
      </w:pPr>
      <w:r w:rsidRPr="00463086">
        <w:rPr>
          <w:rFonts w:ascii="Times New Roman" w:hAnsi="Times New Roman" w:cs="Times New Roman"/>
          <w:b/>
          <w:bCs/>
          <w:color w:val="000000"/>
        </w:rPr>
        <w:t>Appendix</w:t>
      </w:r>
    </w:p>
    <w:p w14:paraId="782DEF82" w14:textId="77777777" w:rsidR="002727DE" w:rsidRDefault="002727DE" w:rsidP="006727D0">
      <w:pPr>
        <w:autoSpaceDE w:val="0"/>
        <w:autoSpaceDN w:val="0"/>
        <w:adjustRightInd w:val="0"/>
        <w:spacing w:line="420" w:lineRule="exact"/>
        <w:jc w:val="center"/>
        <w:rPr>
          <w:rFonts w:ascii="Times New Roman" w:hAnsi="Times New Roman" w:cs="Times New Roman"/>
          <w:b/>
          <w:color w:val="000000"/>
          <w:position w:val="-5"/>
        </w:rPr>
      </w:pPr>
    </w:p>
    <w:p w14:paraId="69044DBB" w14:textId="75E1A3B1" w:rsidR="00463086" w:rsidRDefault="00463086" w:rsidP="006727D0">
      <w:pPr>
        <w:autoSpaceDE w:val="0"/>
        <w:autoSpaceDN w:val="0"/>
        <w:adjustRightInd w:val="0"/>
        <w:spacing w:line="420" w:lineRule="exact"/>
        <w:jc w:val="center"/>
        <w:rPr>
          <w:rFonts w:ascii="Times New Roman" w:hAnsi="Times New Roman" w:cs="Times New Roman"/>
          <w:b/>
          <w:color w:val="000000"/>
          <w:position w:val="-5"/>
        </w:rPr>
      </w:pPr>
      <w:r>
        <w:rPr>
          <w:rFonts w:ascii="Times New Roman" w:hAnsi="Times New Roman" w:cs="Times New Roman"/>
          <w:b/>
          <w:color w:val="000000"/>
          <w:position w:val="-5"/>
        </w:rPr>
        <w:t>Questionnaire</w:t>
      </w:r>
    </w:p>
    <w:p w14:paraId="6C51B2A3" w14:textId="77777777" w:rsidR="00463086" w:rsidRDefault="00463086" w:rsidP="006727D0">
      <w:pPr>
        <w:autoSpaceDE w:val="0"/>
        <w:autoSpaceDN w:val="0"/>
        <w:adjustRightInd w:val="0"/>
        <w:spacing w:line="420" w:lineRule="exact"/>
        <w:jc w:val="center"/>
        <w:rPr>
          <w:rFonts w:ascii="Times New Roman" w:hAnsi="Times New Roman" w:cs="Times New Roman"/>
          <w:b/>
          <w:color w:val="000000"/>
          <w:position w:val="-5"/>
        </w:rPr>
      </w:pPr>
    </w:p>
    <w:p w14:paraId="21536ABE" w14:textId="6D797ED9" w:rsidR="006727D0" w:rsidRPr="0070069E" w:rsidRDefault="006727D0" w:rsidP="006727D0">
      <w:pPr>
        <w:autoSpaceDE w:val="0"/>
        <w:autoSpaceDN w:val="0"/>
        <w:adjustRightInd w:val="0"/>
        <w:spacing w:line="420" w:lineRule="exact"/>
        <w:jc w:val="center"/>
        <w:rPr>
          <w:rFonts w:ascii="Times New Roman" w:hAnsi="Times New Roman" w:cs="Times New Roman"/>
          <w:b/>
          <w:color w:val="000000"/>
        </w:rPr>
      </w:pPr>
      <w:r w:rsidRPr="0070069E">
        <w:rPr>
          <w:rFonts w:ascii="Times New Roman" w:hAnsi="Times New Roman" w:cs="Times New Roman"/>
          <w:b/>
          <w:color w:val="000000"/>
          <w:position w:val="-5"/>
        </w:rPr>
        <w:t>Treating subclinical hypothyroidism in individuals with or</w:t>
      </w:r>
    </w:p>
    <w:p w14:paraId="1832CAAD" w14:textId="77777777" w:rsidR="006727D0" w:rsidRPr="0070069E" w:rsidRDefault="006727D0" w:rsidP="006727D0">
      <w:pPr>
        <w:autoSpaceDE w:val="0"/>
        <w:autoSpaceDN w:val="0"/>
        <w:adjustRightInd w:val="0"/>
        <w:spacing w:line="420" w:lineRule="exact"/>
        <w:jc w:val="center"/>
        <w:rPr>
          <w:rFonts w:ascii="Times New Roman" w:hAnsi="Times New Roman" w:cs="Times New Roman"/>
          <w:b/>
          <w:color w:val="000000"/>
        </w:rPr>
      </w:pPr>
      <w:r w:rsidRPr="0070069E">
        <w:rPr>
          <w:rFonts w:ascii="Times New Roman" w:hAnsi="Times New Roman" w:cs="Times New Roman"/>
          <w:b/>
          <w:color w:val="000000"/>
          <w:position w:val="-5"/>
        </w:rPr>
        <w:t>without affective disorder or anxiety –</w:t>
      </w:r>
    </w:p>
    <w:p w14:paraId="6F96058B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  <w:r w:rsidRPr="0070069E">
        <w:rPr>
          <w:b/>
          <w:noProof/>
        </w:rPr>
        <w:drawing>
          <wp:anchor distT="0" distB="0" distL="114300" distR="114300" simplePos="0" relativeHeight="251658240" behindDoc="0" locked="0" layoutInCell="1" allowOverlap="1" wp14:anchorId="6EB7A010" wp14:editId="158483EB">
            <wp:simplePos x="0" y="0"/>
            <wp:positionH relativeFrom="column">
              <wp:posOffset>-12700</wp:posOffset>
            </wp:positionH>
            <wp:positionV relativeFrom="paragraph">
              <wp:posOffset>266700</wp:posOffset>
            </wp:positionV>
            <wp:extent cx="5727700" cy="2745740"/>
            <wp:effectExtent l="0" t="0" r="12700" b="0"/>
            <wp:wrapNone/>
            <wp:docPr id="5" name="Image_16_0" descr="Image_16_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_16_0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5" t="9883" r="4203" b="12126"/>
                    <a:stretch/>
                  </pic:blipFill>
                  <pic:spPr bwMode="auto">
                    <a:xfrm>
                      <a:off x="0" y="0"/>
                      <a:ext cx="5727700" cy="2745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0069E">
        <w:rPr>
          <w:rFonts w:ascii="Times New Roman" w:hAnsi="Times New Roman" w:cs="Times New Roman"/>
          <w:b/>
          <w:color w:val="000000"/>
        </w:rPr>
        <w:t>A Delphi based expert consensus study in two countries</w:t>
      </w:r>
    </w:p>
    <w:p w14:paraId="695F9643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1314706B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122977D0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5BE63037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28D49D07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7F98D05C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247E49D1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1BE29C16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5F8AC491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69A3E0F0" w14:textId="77777777" w:rsidR="006727D0" w:rsidRPr="006727D0" w:rsidRDefault="006727D0" w:rsidP="00B530ED">
      <w:pPr>
        <w:autoSpaceDE w:val="0"/>
        <w:autoSpaceDN w:val="0"/>
        <w:adjustRightInd w:val="0"/>
        <w:spacing w:line="460" w:lineRule="exact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noProof/>
          <w:color w:val="000000"/>
        </w:rPr>
        <w:drawing>
          <wp:anchor distT="0" distB="0" distL="114300" distR="114300" simplePos="0" relativeHeight="251660288" behindDoc="0" locked="0" layoutInCell="1" allowOverlap="1" wp14:anchorId="78E91D35" wp14:editId="22127810">
            <wp:simplePos x="0" y="0"/>
            <wp:positionH relativeFrom="column">
              <wp:posOffset>-152612</wp:posOffset>
            </wp:positionH>
            <wp:positionV relativeFrom="paragraph">
              <wp:posOffset>307975</wp:posOffset>
            </wp:positionV>
            <wp:extent cx="368523" cy="674229"/>
            <wp:effectExtent l="0" t="0" r="0" b="1206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3-02-27 at 07.24.3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68523" cy="6742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27D0">
        <w:rPr>
          <w:rFonts w:ascii="Times New Roman" w:hAnsi="Times New Roman" w:cs="Times New Roman"/>
          <w:b/>
          <w:color w:val="000000"/>
        </w:rPr>
        <w:t>Country</w:t>
      </w:r>
      <w:r w:rsidRPr="006727D0">
        <w:rPr>
          <w:rFonts w:ascii="Times New Roman" w:hAnsi="Times New Roman" w:cs="Times New Roman"/>
          <w:color w:val="000000"/>
        </w:rPr>
        <w:t xml:space="preserve"> </w:t>
      </w:r>
    </w:p>
    <w:p w14:paraId="4EF95777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United Kingdom or experience/knowledge of practice in the United Kingdom</w:t>
      </w:r>
    </w:p>
    <w:p w14:paraId="4E9D48DF" w14:textId="77777777" w:rsidR="006727D0" w:rsidRDefault="006727D0" w:rsidP="006727D0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Sweden</w:t>
      </w:r>
    </w:p>
    <w:p w14:paraId="03016849" w14:textId="6FFAF66F" w:rsidR="006727D0" w:rsidRP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noProof/>
          <w:color w:val="000000"/>
        </w:rPr>
        <w:drawing>
          <wp:anchor distT="0" distB="0" distL="114300" distR="114300" simplePos="0" relativeHeight="251662336" behindDoc="0" locked="0" layoutInCell="1" allowOverlap="1" wp14:anchorId="69DD769E" wp14:editId="701C7365">
            <wp:simplePos x="0" y="0"/>
            <wp:positionH relativeFrom="column">
              <wp:posOffset>-126365</wp:posOffset>
            </wp:positionH>
            <wp:positionV relativeFrom="paragraph">
              <wp:posOffset>312279</wp:posOffset>
            </wp:positionV>
            <wp:extent cx="368523" cy="674229"/>
            <wp:effectExtent l="0" t="0" r="0" b="1206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3-02-27 at 07.24.30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368523" cy="6742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color w:val="000000"/>
        </w:rPr>
        <w:t>Specialty</w:t>
      </w:r>
    </w:p>
    <w:p w14:paraId="680A60C1" w14:textId="77777777" w:rsidR="006727D0" w:rsidRDefault="006727D0" w:rsidP="006727D0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General Practitioner</w:t>
      </w:r>
    </w:p>
    <w:p w14:paraId="712EBAB5" w14:textId="77777777" w:rsidR="006727D0" w:rsidRDefault="006727D0" w:rsidP="006727D0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ndocrinologist</w:t>
      </w:r>
    </w:p>
    <w:p w14:paraId="28BDA67E" w14:textId="77777777" w:rsidR="006727D0" w:rsidRDefault="006727D0" w:rsidP="006727D0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noProof/>
          <w:color w:val="000000"/>
        </w:rPr>
        <w:drawing>
          <wp:anchor distT="0" distB="0" distL="114300" distR="114300" simplePos="0" relativeHeight="251664384" behindDoc="0" locked="0" layoutInCell="1" allowOverlap="1" wp14:anchorId="5ADA4614" wp14:editId="02BF4EAD">
            <wp:simplePos x="0" y="0"/>
            <wp:positionH relativeFrom="column">
              <wp:posOffset>-129428</wp:posOffset>
            </wp:positionH>
            <wp:positionV relativeFrom="paragraph">
              <wp:posOffset>38735</wp:posOffset>
            </wp:positionV>
            <wp:extent cx="383540" cy="323215"/>
            <wp:effectExtent l="0" t="0" r="0" b="698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reen Shot 2023-02-27 at 07.24.30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228" t="51942"/>
                    <a:stretch/>
                  </pic:blipFill>
                  <pic:spPr bwMode="auto">
                    <a:xfrm flipH="1">
                      <a:off x="0" y="0"/>
                      <a:ext cx="383540" cy="323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color w:val="000000"/>
        </w:rPr>
        <w:t>Psychiatrist</w:t>
      </w:r>
    </w:p>
    <w:p w14:paraId="0EA9099E" w14:textId="77777777" w:rsidR="006727D0" w:rsidRDefault="006727D0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05E29DB6" w14:textId="77777777" w:rsid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61C90224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B</w:t>
      </w:r>
      <w:r w:rsidR="00B530ED">
        <w:rPr>
          <w:rFonts w:ascii="Times New Roman" w:hAnsi="Times New Roman" w:cs="Times New Roman"/>
          <w:color w:val="000000"/>
        </w:rPr>
        <w:t>e</w:t>
      </w:r>
      <w:r>
        <w:rPr>
          <w:rFonts w:ascii="Times New Roman" w:hAnsi="Times New Roman" w:cs="Times New Roman"/>
          <w:color w:val="000000"/>
        </w:rPr>
        <w:t>fore you start…</w:t>
      </w:r>
      <w:r>
        <w:rPr>
          <w:rFonts w:ascii="Times New Roman" w:hAnsi="Times New Roman" w:cs="Times New Roman"/>
          <w:color w:val="000000"/>
        </w:rPr>
        <w:br/>
        <w:t xml:space="preserve"> </w:t>
      </w:r>
      <w:r w:rsidRPr="006727D0">
        <w:rPr>
          <w:rFonts w:ascii="Times New Roman" w:hAnsi="Times New Roman" w:cs="Times New Roman"/>
          <w:color w:val="000000"/>
        </w:rPr>
        <w:t>Please note that</w:t>
      </w:r>
    </w:p>
    <w:p w14:paraId="776413AA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1. This questionnaire is not about right or wrong but about finding out about your attitudes</w:t>
      </w:r>
    </w:p>
    <w:p w14:paraId="555352DF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towards diagnosis and treatment of subclinical hypothyroidism.</w:t>
      </w:r>
      <w:r w:rsidRPr="006727D0">
        <w:rPr>
          <w:noProof/>
        </w:rPr>
        <w:t xml:space="preserve"> </w:t>
      </w:r>
    </w:p>
    <w:p w14:paraId="789F276D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2. The practice statements concern subclinical hypothyroidism, established defined as</w:t>
      </w:r>
    </w:p>
    <w:p w14:paraId="0CB86874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 xml:space="preserve">elevated TSH but normal T4 levels on two occasions. </w:t>
      </w:r>
    </w:p>
    <w:p w14:paraId="198BD454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3. The practice statements concern adults only. The practice statements do not concern</w:t>
      </w:r>
    </w:p>
    <w:p w14:paraId="245D581C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children, adolescents or pregnant women or women trying to become pregnant.</w:t>
      </w:r>
    </w:p>
    <w:p w14:paraId="2C09E97D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4. We ask separately about individuals with affective disorders and anxiety because they</w:t>
      </w:r>
    </w:p>
    <w:p w14:paraId="134F268C" w14:textId="77777777" w:rsidR="006727D0" w:rsidRPr="006727D0" w:rsidRDefault="006727D0" w:rsidP="006727D0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may be perceived to have different needs.</w:t>
      </w:r>
      <w:r w:rsidR="00B530ED" w:rsidRPr="006727D0">
        <w:rPr>
          <w:rFonts w:ascii="Times New Roman" w:hAnsi="Times New Roman" w:cs="Times New Roman"/>
          <w:color w:val="000000"/>
        </w:rPr>
        <w:t xml:space="preserve"> </w:t>
      </w:r>
    </w:p>
    <w:p w14:paraId="5E867CEF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color w:val="000000"/>
        </w:rPr>
      </w:pPr>
    </w:p>
    <w:p w14:paraId="6873BFE1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1: In subclinical hypothyroidism, there is often a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discrepancy between the laboratory results and clinical symptoms</w:t>
      </w:r>
    </w:p>
    <w:p w14:paraId="3B94F986" w14:textId="77777777" w:rsidR="006727D0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65408" behindDoc="0" locked="0" layoutInCell="1" allowOverlap="1" wp14:anchorId="00BF7420" wp14:editId="4BD6A725">
            <wp:simplePos x="0" y="0"/>
            <wp:positionH relativeFrom="column">
              <wp:posOffset>1124585</wp:posOffset>
            </wp:positionH>
            <wp:positionV relativeFrom="paragraph">
              <wp:posOffset>6468</wp:posOffset>
            </wp:positionV>
            <wp:extent cx="3566160" cy="914400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355AE7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62ED25DC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3ED24FE0" w14:textId="77777777" w:rsidR="006727D0" w:rsidRPr="006727D0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67456" behindDoc="0" locked="0" layoutInCell="1" allowOverlap="1" wp14:anchorId="04D72723" wp14:editId="4D052FD9">
            <wp:simplePos x="0" y="0"/>
            <wp:positionH relativeFrom="column">
              <wp:posOffset>1124585</wp:posOffset>
            </wp:positionH>
            <wp:positionV relativeFrom="paragraph">
              <wp:posOffset>592624</wp:posOffset>
            </wp:positionV>
            <wp:extent cx="3566160" cy="91440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b/>
          <w:color w:val="000000"/>
        </w:rPr>
        <w:t>Practice Statement 2: Depression and fatigue are important symptoms of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>subclinical hypothyroidism</w:t>
      </w:r>
    </w:p>
    <w:p w14:paraId="254F0DE2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b/>
          <w:color w:val="000000"/>
        </w:rPr>
      </w:pPr>
    </w:p>
    <w:p w14:paraId="64D451D8" w14:textId="77777777" w:rsidR="006727D0" w:rsidRDefault="006727D0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b/>
          <w:color w:val="000000"/>
        </w:rPr>
      </w:pPr>
    </w:p>
    <w:p w14:paraId="4054B4E5" w14:textId="77777777" w:rsidR="00B530ED" w:rsidRDefault="00B530ED">
      <w:pPr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br w:type="page"/>
      </w:r>
    </w:p>
    <w:p w14:paraId="0CAC7E7A" w14:textId="77777777" w:rsidR="00B530ED" w:rsidRPr="006727D0" w:rsidRDefault="00B530ED" w:rsidP="006727D0">
      <w:pPr>
        <w:autoSpaceDE w:val="0"/>
        <w:autoSpaceDN w:val="0"/>
        <w:adjustRightInd w:val="0"/>
        <w:spacing w:line="487" w:lineRule="exact"/>
        <w:jc w:val="center"/>
        <w:rPr>
          <w:rFonts w:ascii="Times New Roman" w:hAnsi="Times New Roman" w:cs="Times New Roman"/>
          <w:b/>
          <w:color w:val="000000"/>
        </w:rPr>
      </w:pPr>
    </w:p>
    <w:p w14:paraId="507CB429" w14:textId="77777777" w:rsid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69504" behindDoc="0" locked="0" layoutInCell="1" allowOverlap="1" wp14:anchorId="014E87E4" wp14:editId="3CBFE6D5">
            <wp:simplePos x="0" y="0"/>
            <wp:positionH relativeFrom="column">
              <wp:posOffset>1124585</wp:posOffset>
            </wp:positionH>
            <wp:positionV relativeFrom="paragraph">
              <wp:posOffset>900186</wp:posOffset>
            </wp:positionV>
            <wp:extent cx="3566160" cy="91440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b/>
          <w:color w:val="000000"/>
        </w:rPr>
        <w:t>Practice Statement 3: If TSH is above the reference range but &lt; 10 mIU/L and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>fT4 is normal, thyroid function tests should be repeated within 3 to 6 months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 xml:space="preserve">to establish the diagnosis of subclinical hypothyroidism </w:t>
      </w:r>
    </w:p>
    <w:p w14:paraId="5B185851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500109F2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52E75FAE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114E7D17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4: One test with TSH ≥ 10 mIU/L and fT4 normal is not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enough to make the diagnosis of subclinical hypothyroidism </w:t>
      </w:r>
    </w:p>
    <w:p w14:paraId="0B219DE5" w14:textId="77777777" w:rsid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71552" behindDoc="0" locked="0" layoutInCell="1" allowOverlap="1" wp14:anchorId="7C5D2FA4" wp14:editId="1DF9AF79">
            <wp:simplePos x="0" y="0"/>
            <wp:positionH relativeFrom="column">
              <wp:posOffset>1124585</wp:posOffset>
            </wp:positionH>
            <wp:positionV relativeFrom="paragraph">
              <wp:posOffset>29601</wp:posOffset>
            </wp:positionV>
            <wp:extent cx="3566160" cy="914400"/>
            <wp:effectExtent l="0" t="0" r="0" b="0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B3190F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28D51723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11E56685" w14:textId="77777777" w:rsid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73600" behindDoc="0" locked="0" layoutInCell="1" allowOverlap="1" wp14:anchorId="6B21F5B6" wp14:editId="10DC32F1">
            <wp:simplePos x="0" y="0"/>
            <wp:positionH relativeFrom="column">
              <wp:posOffset>1125025</wp:posOffset>
            </wp:positionH>
            <wp:positionV relativeFrom="paragraph">
              <wp:posOffset>591722</wp:posOffset>
            </wp:positionV>
            <wp:extent cx="3566160" cy="914400"/>
            <wp:effectExtent l="0" t="0" r="0" b="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b/>
          <w:color w:val="000000"/>
        </w:rPr>
        <w:t>Practice Statement 5: In subclinical hypothyroidism, psychiatric symptoms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 xml:space="preserve">are often not recognised </w:t>
      </w:r>
    </w:p>
    <w:p w14:paraId="289AB6C3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52622464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1A1AEA18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1593656D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6: Testing for thyroid dysfunction is currently overused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in patients presenting with symptoms of depression or anxiety as a main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presenting complaint </w:t>
      </w:r>
    </w:p>
    <w:p w14:paraId="52A6BDBE" w14:textId="77777777" w:rsidR="006727D0" w:rsidRP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75648" behindDoc="0" locked="0" layoutInCell="1" allowOverlap="1" wp14:anchorId="0ECD8968" wp14:editId="7E1D0317">
            <wp:simplePos x="0" y="0"/>
            <wp:positionH relativeFrom="column">
              <wp:posOffset>1124585</wp:posOffset>
            </wp:positionH>
            <wp:positionV relativeFrom="paragraph">
              <wp:posOffset>20076</wp:posOffset>
            </wp:positionV>
            <wp:extent cx="3566160" cy="91440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CA163C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20C3F170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18120FE9" w14:textId="77777777" w:rsidR="006727D0" w:rsidRP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77696" behindDoc="0" locked="0" layoutInCell="1" allowOverlap="1" wp14:anchorId="6CE0448C" wp14:editId="72B2907D">
            <wp:simplePos x="0" y="0"/>
            <wp:positionH relativeFrom="column">
              <wp:posOffset>1124585</wp:posOffset>
            </wp:positionH>
            <wp:positionV relativeFrom="paragraph">
              <wp:posOffset>578290</wp:posOffset>
            </wp:positionV>
            <wp:extent cx="3566160" cy="914400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b/>
          <w:color w:val="000000"/>
        </w:rPr>
        <w:t>Practice Statement 7: Testing for thyroid dysfunction is currently overused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 xml:space="preserve">in patients presenting with fatigue as a main presenting complaint </w:t>
      </w:r>
    </w:p>
    <w:p w14:paraId="07F9164B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79D8FB02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14226BAC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0789675A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lastRenderedPageBreak/>
        <w:t>Practice Statement 8: Patients with subclinical hypothyroidism should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usually have a thyroid peroxidase (TPO) antibody screen</w:t>
      </w:r>
    </w:p>
    <w:p w14:paraId="3D4E8E35" w14:textId="77777777" w:rsidR="006727D0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79744" behindDoc="0" locked="0" layoutInCell="1" allowOverlap="1" wp14:anchorId="5626D64D" wp14:editId="2AF839A4">
            <wp:simplePos x="0" y="0"/>
            <wp:positionH relativeFrom="column">
              <wp:posOffset>1124585</wp:posOffset>
            </wp:positionH>
            <wp:positionV relativeFrom="paragraph">
              <wp:posOffset>36732</wp:posOffset>
            </wp:positionV>
            <wp:extent cx="3566160" cy="914400"/>
            <wp:effectExtent l="0" t="0" r="0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B26F09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1D5A4F57" w14:textId="77777777" w:rsidR="00B530ED" w:rsidRPr="006727D0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2CA27062" w14:textId="77777777" w:rsid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81792" behindDoc="0" locked="0" layoutInCell="1" allowOverlap="1" wp14:anchorId="475DFF53" wp14:editId="7C18ECFD">
            <wp:simplePos x="0" y="0"/>
            <wp:positionH relativeFrom="column">
              <wp:posOffset>1124585</wp:posOffset>
            </wp:positionH>
            <wp:positionV relativeFrom="paragraph">
              <wp:posOffset>573258</wp:posOffset>
            </wp:positionV>
            <wp:extent cx="3566160" cy="91440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b/>
          <w:color w:val="000000"/>
        </w:rPr>
        <w:t>Practice Statement 9: How and when to treat subclinical hypothyroidism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 xml:space="preserve">remains unclear </w:t>
      </w:r>
    </w:p>
    <w:p w14:paraId="6EBE26C8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0FE2B5EE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076A14E6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0BB08031" w14:textId="77777777" w:rsidR="006727D0" w:rsidRP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83840" behindDoc="0" locked="0" layoutInCell="1" allowOverlap="1" wp14:anchorId="63489DF2" wp14:editId="73E02673">
            <wp:simplePos x="0" y="0"/>
            <wp:positionH relativeFrom="column">
              <wp:posOffset>1124585</wp:posOffset>
            </wp:positionH>
            <wp:positionV relativeFrom="paragraph">
              <wp:posOffset>863453</wp:posOffset>
            </wp:positionV>
            <wp:extent cx="3566160" cy="914400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b/>
          <w:color w:val="000000"/>
        </w:rPr>
        <w:t>Practice Statement 10: Laboratory findings weigh heavier than symptoms in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 xml:space="preserve">the decision to prescribe thyroid hormone replacement therapy forsubclinical hypothyroidism </w:t>
      </w:r>
    </w:p>
    <w:p w14:paraId="0D3299F7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69495B1D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3E396531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3AEBD3BB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11: Patients with subclinical hypothyroidism should be offered a trial of thyroid hormone replacement therapy if they report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symptoms irrespective of level of TSH, in </w:t>
      </w:r>
    </w:p>
    <w:p w14:paraId="042678FD" w14:textId="77777777" w:rsidR="006727D0" w:rsidRDefault="006727D0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a) individuals without affective disorder</w:t>
      </w:r>
      <w:r w:rsidR="00B530ED"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85888" behindDoc="0" locked="0" layoutInCell="1" allowOverlap="1" wp14:anchorId="184F1ED1" wp14:editId="2E5E06AD">
            <wp:simplePos x="0" y="0"/>
            <wp:positionH relativeFrom="column">
              <wp:posOffset>1124585</wp:posOffset>
            </wp:positionH>
            <wp:positionV relativeFrom="paragraph">
              <wp:posOffset>268458</wp:posOffset>
            </wp:positionV>
            <wp:extent cx="3566160" cy="914400"/>
            <wp:effectExtent l="0" t="0" r="0" b="0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30ED">
        <w:rPr>
          <w:rFonts w:ascii="Times New Roman" w:hAnsi="Times New Roman" w:cs="Times New Roman"/>
          <w:color w:val="000000"/>
        </w:rPr>
        <w:t xml:space="preserve"> </w:t>
      </w:r>
      <w:r w:rsidRPr="006727D0">
        <w:rPr>
          <w:rFonts w:ascii="Times New Roman" w:hAnsi="Times New Roman" w:cs="Times New Roman"/>
          <w:color w:val="000000"/>
        </w:rPr>
        <w:t>or anxiety</w:t>
      </w:r>
    </w:p>
    <w:p w14:paraId="52FC4366" w14:textId="77777777" w:rsidR="00B530ED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32B27074" w14:textId="77777777" w:rsidR="006727D0" w:rsidRDefault="006727D0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0290E82A" w14:textId="77777777" w:rsidR="00B530ED" w:rsidRPr="006727D0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0C273474" w14:textId="0AEED6D2" w:rsidR="001A509B" w:rsidRDefault="0070069E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87936" behindDoc="0" locked="0" layoutInCell="1" allowOverlap="1" wp14:anchorId="79300C4D" wp14:editId="65B38A26">
            <wp:simplePos x="0" y="0"/>
            <wp:positionH relativeFrom="column">
              <wp:posOffset>1125025</wp:posOffset>
            </wp:positionH>
            <wp:positionV relativeFrom="paragraph">
              <wp:posOffset>271829</wp:posOffset>
            </wp:positionV>
            <wp:extent cx="3566160" cy="914400"/>
            <wp:effectExtent l="0" t="0" r="0" b="0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>
        <w:rPr>
          <w:rFonts w:ascii="Times New Roman" w:hAnsi="Times New Roman" w:cs="Times New Roman"/>
          <w:color w:val="000000"/>
        </w:rPr>
        <w:t>b</w:t>
      </w:r>
      <w:r w:rsidR="006727D0" w:rsidRPr="006727D0">
        <w:rPr>
          <w:rFonts w:ascii="Times New Roman" w:hAnsi="Times New Roman" w:cs="Times New Roman"/>
          <w:color w:val="000000"/>
        </w:rPr>
        <w:t>) individuals with affective disorder or</w:t>
      </w:r>
      <w:r w:rsidR="00B530ED">
        <w:rPr>
          <w:rFonts w:ascii="Times New Roman" w:hAnsi="Times New Roman" w:cs="Times New Roman"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color w:val="000000"/>
        </w:rPr>
        <w:t>anxiety</w:t>
      </w:r>
    </w:p>
    <w:p w14:paraId="57140B87" w14:textId="3E84E26A" w:rsidR="006727D0" w:rsidRDefault="006727D0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370B0C28" w14:textId="77777777" w:rsidR="00B530ED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3DDE2815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0EB48765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3EBAF865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lastRenderedPageBreak/>
        <w:t>Practice Statement 12: The lowest treatment threshold for prescribing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thyroid hormone replacement therapy to patients with subclinical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hypothyroidism should be TSH ≥ 10 mIU/L after repeated testing in the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absence of TPO antibodies </w:t>
      </w:r>
    </w:p>
    <w:p w14:paraId="25D81834" w14:textId="77777777" w:rsidR="00B530ED" w:rsidRPr="006727D0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89984" behindDoc="0" locked="0" layoutInCell="1" allowOverlap="1" wp14:anchorId="2852566C" wp14:editId="79CA2919">
            <wp:simplePos x="0" y="0"/>
            <wp:positionH relativeFrom="column">
              <wp:posOffset>1124585</wp:posOffset>
            </wp:positionH>
            <wp:positionV relativeFrom="paragraph">
              <wp:posOffset>19343</wp:posOffset>
            </wp:positionV>
            <wp:extent cx="3566160" cy="914400"/>
            <wp:effectExtent l="0" t="0" r="0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2550BD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2897584D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4FCEC28D" w14:textId="417A57D9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13: The lowest treatment threshold for prescribing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thyroid hormone replacement therapy to patients with subclinical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hypothyroidism should be TSH ≥ 20 mIU/L after repeated testing </w:t>
      </w:r>
    </w:p>
    <w:p w14:paraId="4A0A791C" w14:textId="0D88EA51" w:rsidR="00B530ED" w:rsidRDefault="0070069E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92032" behindDoc="0" locked="0" layoutInCell="1" allowOverlap="1" wp14:anchorId="3BFA73AC" wp14:editId="7C1942A1">
            <wp:simplePos x="0" y="0"/>
            <wp:positionH relativeFrom="column">
              <wp:posOffset>1125025</wp:posOffset>
            </wp:positionH>
            <wp:positionV relativeFrom="paragraph">
              <wp:posOffset>30578</wp:posOffset>
            </wp:positionV>
            <wp:extent cx="3566160" cy="914400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D4F181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1A419C89" w14:textId="77777777" w:rsidR="00B530ED" w:rsidRPr="006727D0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621EEFDC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14: In older patients (&gt; 70 years of age), there is a risk for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overtreating subclinical hypothyroidism </w:t>
      </w:r>
    </w:p>
    <w:p w14:paraId="57E4BEAF" w14:textId="77777777" w:rsidR="00B530ED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94080" behindDoc="0" locked="0" layoutInCell="1" allowOverlap="1" wp14:anchorId="156AFAA0" wp14:editId="441D770F">
            <wp:simplePos x="0" y="0"/>
            <wp:positionH relativeFrom="column">
              <wp:posOffset>1124585</wp:posOffset>
            </wp:positionH>
            <wp:positionV relativeFrom="paragraph">
              <wp:posOffset>26035</wp:posOffset>
            </wp:positionV>
            <wp:extent cx="3566160" cy="914400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7431C3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6DA5FF25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143A31A5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15: In patients with subclinical hypothyroidism,</w:t>
      </w:r>
      <w:r w:rsidR="001A509B" w:rsidRPr="006727D0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presence of TPO antibodies strengthens the indication for thyroid hormone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replacement therapy, in</w:t>
      </w:r>
    </w:p>
    <w:p w14:paraId="178F3C85" w14:textId="77777777" w:rsidR="006727D0" w:rsidRPr="006727D0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96128" behindDoc="0" locked="0" layoutInCell="1" allowOverlap="1" wp14:anchorId="328BCB6D" wp14:editId="3807DA0F">
            <wp:simplePos x="0" y="0"/>
            <wp:positionH relativeFrom="column">
              <wp:posOffset>1124585</wp:posOffset>
            </wp:positionH>
            <wp:positionV relativeFrom="paragraph">
              <wp:posOffset>297766</wp:posOffset>
            </wp:positionV>
            <wp:extent cx="3566160" cy="914400"/>
            <wp:effectExtent l="0" t="0" r="0" b="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color w:val="000000"/>
        </w:rPr>
        <w:t>a) individuals without affective disorder</w:t>
      </w:r>
      <w:r>
        <w:rPr>
          <w:rFonts w:ascii="Times New Roman" w:hAnsi="Times New Roman" w:cs="Times New Roman"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color w:val="000000"/>
        </w:rPr>
        <w:t>or anxiety</w:t>
      </w:r>
    </w:p>
    <w:p w14:paraId="6D1168EB" w14:textId="77777777" w:rsidR="006727D0" w:rsidRDefault="006727D0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4FF2FED3" w14:textId="77777777" w:rsidR="00B530ED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3826BD71" w14:textId="77777777" w:rsidR="00B530ED" w:rsidRPr="006727D0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413E7B42" w14:textId="77777777" w:rsidR="006727D0" w:rsidRPr="006727D0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698176" behindDoc="0" locked="0" layoutInCell="1" allowOverlap="1" wp14:anchorId="2045338A" wp14:editId="19D6F08E">
            <wp:simplePos x="0" y="0"/>
            <wp:positionH relativeFrom="column">
              <wp:posOffset>1124585</wp:posOffset>
            </wp:positionH>
            <wp:positionV relativeFrom="paragraph">
              <wp:posOffset>290488</wp:posOffset>
            </wp:positionV>
            <wp:extent cx="3566160" cy="914400"/>
            <wp:effectExtent l="0" t="0" r="0" b="0"/>
            <wp:wrapNone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color w:val="000000"/>
        </w:rPr>
        <w:t>b) individuals with affective disorder or</w:t>
      </w:r>
      <w:r>
        <w:rPr>
          <w:rFonts w:ascii="Times New Roman" w:hAnsi="Times New Roman" w:cs="Times New Roman"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color w:val="000000"/>
        </w:rPr>
        <w:t>anxiety</w:t>
      </w:r>
    </w:p>
    <w:p w14:paraId="150B5956" w14:textId="77777777" w:rsidR="00B530ED" w:rsidRPr="006727D0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6F6F0138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108EBE67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701E2062" w14:textId="77777777" w:rsidR="0070069E" w:rsidRDefault="0070069E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4ECD4038" w14:textId="77777777" w:rsidR="0070069E" w:rsidRDefault="0070069E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4F2B2F0A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700224" behindDoc="0" locked="0" layoutInCell="1" allowOverlap="1" wp14:anchorId="65D72CA2" wp14:editId="0AD833C6">
            <wp:simplePos x="0" y="0"/>
            <wp:positionH relativeFrom="column">
              <wp:posOffset>1124585</wp:posOffset>
            </wp:positionH>
            <wp:positionV relativeFrom="paragraph">
              <wp:posOffset>299671</wp:posOffset>
            </wp:positionV>
            <wp:extent cx="3566160" cy="914400"/>
            <wp:effectExtent l="0" t="0" r="0" b="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530ED">
        <w:rPr>
          <w:rFonts w:ascii="Times New Roman" w:hAnsi="Times New Roman" w:cs="Times New Roman"/>
          <w:b/>
          <w:color w:val="000000"/>
        </w:rPr>
        <w:t>Practice Statement 16: Subclinical hypothyroidism is currently overtreated</w:t>
      </w:r>
    </w:p>
    <w:p w14:paraId="46B86042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2A51A4B6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1928A0B4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46A9D0EA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17: If a patient diagnosed with subclinical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hypothyroidism asks for a treatment trial, I would arrange it at any raised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TSH level on repeated test, even if TPO antibodies are not present, for </w:t>
      </w:r>
    </w:p>
    <w:p w14:paraId="7BC06B55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a) individuals without affective disorder</w:t>
      </w:r>
      <w:r w:rsidR="00B530ED">
        <w:rPr>
          <w:rFonts w:ascii="Times New Roman" w:hAnsi="Times New Roman" w:cs="Times New Roman"/>
          <w:color w:val="000000"/>
        </w:rPr>
        <w:t xml:space="preserve"> </w:t>
      </w:r>
      <w:r w:rsidRPr="006727D0">
        <w:rPr>
          <w:rFonts w:ascii="Times New Roman" w:hAnsi="Times New Roman" w:cs="Times New Roman"/>
          <w:color w:val="000000"/>
        </w:rPr>
        <w:t>or anxiety</w:t>
      </w:r>
    </w:p>
    <w:p w14:paraId="1FE2A347" w14:textId="77777777" w:rsidR="006727D0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702272" behindDoc="0" locked="0" layoutInCell="1" allowOverlap="1" wp14:anchorId="2346DC24" wp14:editId="7078272B">
            <wp:simplePos x="0" y="0"/>
            <wp:positionH relativeFrom="column">
              <wp:posOffset>1124585</wp:posOffset>
            </wp:positionH>
            <wp:positionV relativeFrom="paragraph">
              <wp:posOffset>13482</wp:posOffset>
            </wp:positionV>
            <wp:extent cx="3566160" cy="914400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9E96F6" w14:textId="77777777" w:rsidR="00B530ED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63122FBC" w14:textId="77777777" w:rsidR="00B530ED" w:rsidRDefault="00B530ED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</w:p>
    <w:p w14:paraId="4BBE2D5E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ind w:left="432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color w:val="000000"/>
        </w:rPr>
        <w:t>b) individuals with affective disorder or</w:t>
      </w:r>
      <w:r w:rsidR="00B530ED">
        <w:rPr>
          <w:rFonts w:ascii="Times New Roman" w:hAnsi="Times New Roman" w:cs="Times New Roman"/>
          <w:color w:val="000000"/>
        </w:rPr>
        <w:t xml:space="preserve"> </w:t>
      </w:r>
      <w:r w:rsidRPr="006727D0">
        <w:rPr>
          <w:rFonts w:ascii="Times New Roman" w:hAnsi="Times New Roman" w:cs="Times New Roman"/>
          <w:color w:val="000000"/>
        </w:rPr>
        <w:t>anxiety</w:t>
      </w:r>
    </w:p>
    <w:p w14:paraId="59DF4278" w14:textId="77777777" w:rsidR="006727D0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704320" behindDoc="0" locked="0" layoutInCell="1" allowOverlap="1" wp14:anchorId="4C839182" wp14:editId="6E720FDA">
            <wp:simplePos x="0" y="0"/>
            <wp:positionH relativeFrom="column">
              <wp:posOffset>1124585</wp:posOffset>
            </wp:positionH>
            <wp:positionV relativeFrom="paragraph">
              <wp:posOffset>32580</wp:posOffset>
            </wp:positionV>
            <wp:extent cx="3566160" cy="914400"/>
            <wp:effectExtent l="0" t="0" r="0" b="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05CED5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2ADCA808" w14:textId="77777777" w:rsidR="00B530ED" w:rsidRDefault="00B530ED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6E270EE6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18: For deciding on treatment of subclinical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hypothyroidism, it is difficult to decide which symptoms are more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important: symptoms relating to mental health or symptoms relating to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physical health </w:t>
      </w:r>
    </w:p>
    <w:p w14:paraId="6B737F25" w14:textId="77777777" w:rsid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706368" behindDoc="0" locked="0" layoutInCell="1" allowOverlap="1" wp14:anchorId="28D7000E" wp14:editId="5B29D541">
            <wp:simplePos x="0" y="0"/>
            <wp:positionH relativeFrom="column">
              <wp:posOffset>1124585</wp:posOffset>
            </wp:positionH>
            <wp:positionV relativeFrom="paragraph">
              <wp:posOffset>244</wp:posOffset>
            </wp:positionV>
            <wp:extent cx="3566160" cy="914400"/>
            <wp:effectExtent l="0" t="0" r="0" b="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E1965E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11526B98" w14:textId="77777777" w:rsidR="001A509B" w:rsidRP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21F658B9" w14:textId="77777777" w:rsidR="006727D0" w:rsidRP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708416" behindDoc="0" locked="0" layoutInCell="1" allowOverlap="1" wp14:anchorId="6EE6F2FB" wp14:editId="2D047541">
            <wp:simplePos x="0" y="0"/>
            <wp:positionH relativeFrom="column">
              <wp:posOffset>1124585</wp:posOffset>
            </wp:positionH>
            <wp:positionV relativeFrom="paragraph">
              <wp:posOffset>558800</wp:posOffset>
            </wp:positionV>
            <wp:extent cx="3566160" cy="914400"/>
            <wp:effectExtent l="0" t="0" r="0" b="0"/>
            <wp:wrapNone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b/>
          <w:color w:val="000000"/>
        </w:rPr>
        <w:t>Practice Statement 19: Cardiovascular and bone health risks influence my</w:t>
      </w:r>
      <w:r w:rsidR="006727D0"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 xml:space="preserve">decision to treat subclinical hypothyroidism </w:t>
      </w:r>
    </w:p>
    <w:p w14:paraId="02B67505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2CB4030E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10E5F972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619F4E39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3788C94F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159FA50F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18B3F848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20:  The decision of whether to treat subclinical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hypothyroidism can be an important source of conflict between patients and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doctors </w:t>
      </w:r>
    </w:p>
    <w:p w14:paraId="4B48AAB0" w14:textId="77777777" w:rsid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710464" behindDoc="0" locked="0" layoutInCell="1" allowOverlap="1" wp14:anchorId="2263527F" wp14:editId="5760895C">
            <wp:simplePos x="0" y="0"/>
            <wp:positionH relativeFrom="column">
              <wp:posOffset>1124585</wp:posOffset>
            </wp:positionH>
            <wp:positionV relativeFrom="paragraph">
              <wp:posOffset>59495</wp:posOffset>
            </wp:positionV>
            <wp:extent cx="3566160" cy="914400"/>
            <wp:effectExtent l="0" t="0" r="0" b="0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C8F52F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6172DE58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46970CA5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21: Patients with subclinical hypothyroidism would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benefit from a specialist endocrinology assessment</w:t>
      </w:r>
      <w:r w:rsidRPr="006727D0">
        <w:rPr>
          <w:rFonts w:ascii="Times New Roman" w:hAnsi="Times New Roman" w:cs="Times New Roman"/>
          <w:color w:val="000000"/>
        </w:rPr>
        <w:t xml:space="preserve"> </w:t>
      </w:r>
    </w:p>
    <w:p w14:paraId="2BCCE4B1" w14:textId="77777777" w:rsid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712512" behindDoc="0" locked="0" layoutInCell="1" allowOverlap="1" wp14:anchorId="14C129CF" wp14:editId="516D9F79">
            <wp:simplePos x="0" y="0"/>
            <wp:positionH relativeFrom="column">
              <wp:posOffset>1124585</wp:posOffset>
            </wp:positionH>
            <wp:positionV relativeFrom="paragraph">
              <wp:posOffset>28087</wp:posOffset>
            </wp:positionV>
            <wp:extent cx="3566160" cy="914400"/>
            <wp:effectExtent l="0" t="0" r="0" b="0"/>
            <wp:wrapNone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6E3077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14464117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1F23E63E" w14:textId="77777777" w:rsidR="006727D0" w:rsidRP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714560" behindDoc="0" locked="0" layoutInCell="1" allowOverlap="1" wp14:anchorId="758BC46A" wp14:editId="0DFB0016">
            <wp:simplePos x="0" y="0"/>
            <wp:positionH relativeFrom="column">
              <wp:posOffset>1124585</wp:posOffset>
            </wp:positionH>
            <wp:positionV relativeFrom="paragraph">
              <wp:posOffset>732057</wp:posOffset>
            </wp:positionV>
            <wp:extent cx="3566160" cy="914400"/>
            <wp:effectExtent l="0" t="0" r="0" b="0"/>
            <wp:wrapNone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27D0" w:rsidRPr="006727D0">
        <w:rPr>
          <w:rFonts w:ascii="Times New Roman" w:hAnsi="Times New Roman" w:cs="Times New Roman"/>
          <w:b/>
          <w:color w:val="000000"/>
        </w:rPr>
        <w:t>Practice Statement 22:  In patients with subclinical hypothyroidism treated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>with lithium, the threshold for starting thyroid hormone replacement therapy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6727D0" w:rsidRPr="006727D0">
        <w:rPr>
          <w:rFonts w:ascii="Times New Roman" w:hAnsi="Times New Roman" w:cs="Times New Roman"/>
          <w:b/>
          <w:color w:val="000000"/>
        </w:rPr>
        <w:t xml:space="preserve">should be lower </w:t>
      </w:r>
    </w:p>
    <w:p w14:paraId="3F448CE6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43DE2C1F" w14:textId="77777777" w:rsidR="001A509B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</w:p>
    <w:p w14:paraId="2B77BA09" w14:textId="77777777" w:rsidR="006727D0" w:rsidRP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b/>
          <w:color w:val="000000"/>
        </w:rPr>
      </w:pPr>
      <w:r w:rsidRPr="006727D0">
        <w:rPr>
          <w:rFonts w:ascii="Times New Roman" w:hAnsi="Times New Roman" w:cs="Times New Roman"/>
          <w:b/>
          <w:color w:val="000000"/>
        </w:rPr>
        <w:t>Practice Statement 23:  In patients with subclinical hypothyroidism treated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>with antidepressants, the threshold for starting thyroid hormone</w:t>
      </w:r>
      <w:r w:rsidR="001A509B">
        <w:rPr>
          <w:rFonts w:ascii="Times New Roman" w:hAnsi="Times New Roman" w:cs="Times New Roman"/>
          <w:b/>
          <w:color w:val="000000"/>
        </w:rPr>
        <w:t xml:space="preserve"> </w:t>
      </w:r>
      <w:r w:rsidRPr="006727D0">
        <w:rPr>
          <w:rFonts w:ascii="Times New Roman" w:hAnsi="Times New Roman" w:cs="Times New Roman"/>
          <w:b/>
          <w:color w:val="000000"/>
        </w:rPr>
        <w:t xml:space="preserve">replacement therapy should be lower </w:t>
      </w:r>
    </w:p>
    <w:p w14:paraId="2B28B321" w14:textId="77777777" w:rsidR="006727D0" w:rsidRDefault="001A509B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anchor distT="0" distB="0" distL="114300" distR="114300" simplePos="0" relativeHeight="251716608" behindDoc="0" locked="0" layoutInCell="1" allowOverlap="1" wp14:anchorId="772F8D1E" wp14:editId="7645B447">
            <wp:simplePos x="0" y="0"/>
            <wp:positionH relativeFrom="column">
              <wp:posOffset>1129225</wp:posOffset>
            </wp:positionH>
            <wp:positionV relativeFrom="paragraph">
              <wp:posOffset>5813</wp:posOffset>
            </wp:positionV>
            <wp:extent cx="3566160" cy="914400"/>
            <wp:effectExtent l="0" t="0" r="0" b="0"/>
            <wp:wrapNone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3-02-27 at 07.21.10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6160" cy="914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6CB3E2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p w14:paraId="0C3DB61A" w14:textId="77777777" w:rsidR="006727D0" w:rsidRDefault="006727D0" w:rsidP="001A509B">
      <w:pPr>
        <w:autoSpaceDE w:val="0"/>
        <w:autoSpaceDN w:val="0"/>
        <w:adjustRightInd w:val="0"/>
        <w:spacing w:line="487" w:lineRule="exact"/>
        <w:rPr>
          <w:rFonts w:ascii="Times New Roman" w:hAnsi="Times New Roman" w:cs="Times New Roman"/>
          <w:color w:val="000000"/>
        </w:rPr>
      </w:pPr>
    </w:p>
    <w:sectPr w:rsidR="006727D0" w:rsidSect="005D513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7D0"/>
    <w:rsid w:val="00047696"/>
    <w:rsid w:val="00051BBF"/>
    <w:rsid w:val="00057278"/>
    <w:rsid w:val="001223A9"/>
    <w:rsid w:val="0016641A"/>
    <w:rsid w:val="001A509B"/>
    <w:rsid w:val="001C0802"/>
    <w:rsid w:val="001F43BF"/>
    <w:rsid w:val="00214B0E"/>
    <w:rsid w:val="00221B1C"/>
    <w:rsid w:val="002507DF"/>
    <w:rsid w:val="00271637"/>
    <w:rsid w:val="002727DE"/>
    <w:rsid w:val="00272887"/>
    <w:rsid w:val="002B6A19"/>
    <w:rsid w:val="002C1C56"/>
    <w:rsid w:val="002D4FEF"/>
    <w:rsid w:val="003974DA"/>
    <w:rsid w:val="00463086"/>
    <w:rsid w:val="004830EB"/>
    <w:rsid w:val="0048415E"/>
    <w:rsid w:val="004B3082"/>
    <w:rsid w:val="004D7932"/>
    <w:rsid w:val="005D5137"/>
    <w:rsid w:val="005D7DDF"/>
    <w:rsid w:val="005E1F88"/>
    <w:rsid w:val="006727D0"/>
    <w:rsid w:val="006B79E1"/>
    <w:rsid w:val="0070069E"/>
    <w:rsid w:val="0075024B"/>
    <w:rsid w:val="00755E14"/>
    <w:rsid w:val="00767901"/>
    <w:rsid w:val="007E4187"/>
    <w:rsid w:val="0082461D"/>
    <w:rsid w:val="008B0B6D"/>
    <w:rsid w:val="00921C2C"/>
    <w:rsid w:val="009B132B"/>
    <w:rsid w:val="00AA311E"/>
    <w:rsid w:val="00AF6AA8"/>
    <w:rsid w:val="00B213AF"/>
    <w:rsid w:val="00B530ED"/>
    <w:rsid w:val="00BA5B62"/>
    <w:rsid w:val="00BD6505"/>
    <w:rsid w:val="00BE699A"/>
    <w:rsid w:val="00C618BD"/>
    <w:rsid w:val="00CA0868"/>
    <w:rsid w:val="00CA6008"/>
    <w:rsid w:val="00D959E5"/>
    <w:rsid w:val="00DE545F"/>
    <w:rsid w:val="00E1599C"/>
    <w:rsid w:val="00E466DE"/>
    <w:rsid w:val="00EE0F27"/>
    <w:rsid w:val="00F52C41"/>
    <w:rsid w:val="00F71503"/>
    <w:rsid w:val="00F94083"/>
    <w:rsid w:val="00FB2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D073D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27D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0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rsula Werneke</cp:lastModifiedBy>
  <cp:revision>2</cp:revision>
  <dcterms:created xsi:type="dcterms:W3CDTF">2023-06-08T11:32:00Z</dcterms:created>
  <dcterms:modified xsi:type="dcterms:W3CDTF">2023-06-08T11:32:00Z</dcterms:modified>
</cp:coreProperties>
</file>